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458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329"/>
        <w:gridCol w:w="851"/>
        <w:gridCol w:w="992"/>
        <w:gridCol w:w="851"/>
        <w:gridCol w:w="992"/>
        <w:gridCol w:w="992"/>
        <w:gridCol w:w="1631"/>
      </w:tblGrid>
      <w:tr w:rsidR="00FA7BE0" w:rsidRPr="00847902" w:rsidTr="00255383">
        <w:trPr>
          <w:trHeight w:val="315"/>
        </w:trPr>
        <w:tc>
          <w:tcPr>
            <w:tcW w:w="7458" w:type="dxa"/>
            <w:gridSpan w:val="7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VSC Full-</w:t>
            </w: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model</w:t>
            </w:r>
            <w:proofErr w:type="spellEnd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Post Hoc: </w:t>
            </w:r>
          </w:p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Type</w:t>
            </w:r>
            <w:proofErr w:type="spellEnd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III </w:t>
            </w: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Analysis</w:t>
            </w:r>
            <w:proofErr w:type="spellEnd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of </w:t>
            </w: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Variance</w:t>
            </w:r>
            <w:proofErr w:type="spellEnd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Table</w:t>
            </w:r>
            <w:proofErr w:type="spellEnd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with</w:t>
            </w:r>
            <w:proofErr w:type="spellEnd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Satterthwaite's</w:t>
            </w:r>
            <w:proofErr w:type="spellEnd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s-ES"/>
              </w:rPr>
              <w:t>method</w:t>
            </w:r>
            <w:proofErr w:type="spellEnd"/>
          </w:p>
        </w:tc>
      </w:tr>
      <w:tr w:rsidR="00FA7BE0" w:rsidRPr="00847902" w:rsidTr="00255383">
        <w:trPr>
          <w:trHeight w:val="31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Sum</w:t>
            </w:r>
            <w:proofErr w:type="spellEnd"/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Sq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 xml:space="preserve">Mean </w:t>
            </w:r>
            <w:proofErr w:type="spellStart"/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Sq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Num</w:t>
            </w:r>
            <w:proofErr w:type="spellEnd"/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 xml:space="preserve"> D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Den D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 xml:space="preserve">F </w:t>
            </w:r>
            <w:proofErr w:type="spellStart"/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value</w:t>
            </w:r>
            <w:proofErr w:type="spellEnd"/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Pr(&gt;F)</w:t>
            </w:r>
          </w:p>
        </w:tc>
      </w:tr>
      <w:tr w:rsidR="00FA7BE0" w:rsidRPr="00847902" w:rsidTr="00255383">
        <w:trPr>
          <w:trHeight w:val="31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TPstability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219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21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7.7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2509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622637</w:t>
            </w:r>
          </w:p>
        </w:tc>
      </w:tr>
      <w:tr w:rsidR="00FA7BE0" w:rsidRPr="00847902" w:rsidTr="00255383">
        <w:trPr>
          <w:trHeight w:val="31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ArrivalAgeCat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1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1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2.7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147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707595</w:t>
            </w:r>
          </w:p>
        </w:tc>
      </w:tr>
      <w:tr w:rsidR="00FA7BE0" w:rsidRPr="00847902" w:rsidTr="00255383">
        <w:trPr>
          <w:trHeight w:val="31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Sex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0.50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0.50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5.06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1.9786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03473 **</w:t>
            </w:r>
          </w:p>
        </w:tc>
      </w:tr>
      <w:tr w:rsidR="00FA7BE0" w:rsidRPr="00847902" w:rsidTr="00255383">
        <w:trPr>
          <w:trHeight w:val="31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PHC</w:t>
            </w: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infant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7.04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7.04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5.4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8.0348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1229 *</w:t>
            </w:r>
          </w:p>
        </w:tc>
      </w:tr>
      <w:tr w:rsidR="00FA7BE0" w:rsidRPr="00847902" w:rsidTr="00255383">
        <w:trPr>
          <w:trHeight w:val="315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Origi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3.61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3.61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1.0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5.5242</w:t>
            </w: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FA7BE0" w:rsidRPr="00847902" w:rsidRDefault="00FA7BE0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02286 **</w:t>
            </w:r>
          </w:p>
        </w:tc>
      </w:tr>
    </w:tbl>
    <w:p w:rsidR="008F7A9A" w:rsidRDefault="008F7A9A"/>
    <w:sectPr w:rsidR="008F7A9A" w:rsidSect="00793B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/>
  <w:defaultTabStop w:val="708"/>
  <w:hyphenationZone w:val="425"/>
  <w:characterSpacingControl w:val="doNotCompress"/>
  <w:compat/>
  <w:rsids>
    <w:rsidRoot w:val="008F7A9A"/>
    <w:rsid w:val="00255C52"/>
    <w:rsid w:val="002952C4"/>
    <w:rsid w:val="005075C6"/>
    <w:rsid w:val="007647C9"/>
    <w:rsid w:val="00793BB7"/>
    <w:rsid w:val="00881680"/>
    <w:rsid w:val="008F7A9A"/>
    <w:rsid w:val="009D57D5"/>
    <w:rsid w:val="00AE018A"/>
    <w:rsid w:val="00B8509D"/>
    <w:rsid w:val="00CE688E"/>
    <w:rsid w:val="00FA7B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A9A"/>
    <w:pPr>
      <w:spacing w:after="160" w:line="259" w:lineRule="auto"/>
    </w:pPr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F7A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F7A9A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gnkrckgcgsb">
    <w:name w:val="gnkrckgcgsb"/>
    <w:basedOn w:val="DefaultParagraphFont"/>
    <w:rsid w:val="008F7A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35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di</dc:creator>
  <cp:lastModifiedBy>Didi</cp:lastModifiedBy>
  <cp:revision>2</cp:revision>
  <dcterms:created xsi:type="dcterms:W3CDTF">2019-07-02T12:17:00Z</dcterms:created>
  <dcterms:modified xsi:type="dcterms:W3CDTF">2019-07-02T12:17:00Z</dcterms:modified>
</cp:coreProperties>
</file>